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511"/>
        <w:tblW w:w="3910" w:type="pct"/>
        <w:tblLook w:val="04A0" w:firstRow="1" w:lastRow="0" w:firstColumn="1" w:lastColumn="0" w:noHBand="0" w:noVBand="1"/>
      </w:tblPr>
      <w:tblGrid>
        <w:gridCol w:w="1620"/>
        <w:gridCol w:w="1214"/>
        <w:gridCol w:w="1052"/>
        <w:gridCol w:w="1439"/>
        <w:gridCol w:w="827"/>
        <w:gridCol w:w="1242"/>
        <w:gridCol w:w="1078"/>
        <w:gridCol w:w="1319"/>
        <w:gridCol w:w="1124"/>
      </w:tblGrid>
      <w:tr w:rsidR="00FB68B7" w:rsidRPr="001F2A25" w14:paraId="640BC4DF" w14:textId="77777777" w:rsidTr="00FB68B7">
        <w:trPr>
          <w:trHeight w:val="286"/>
        </w:trPr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E13D6" w14:textId="77777777" w:rsidR="00FB68B7" w:rsidRPr="001F2A25" w:rsidRDefault="00FB68B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4443B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Moderate</w:t>
            </w:r>
            <w:r w:rsidRPr="00BA4F5A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2408D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Vigorous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2739F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MVPA</w:t>
            </w:r>
          </w:p>
        </w:tc>
        <w:tc>
          <w:tcPr>
            <w:tcW w:w="11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B6C05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F2A25">
              <w:rPr>
                <w:rFonts w:cs="Times New Roman"/>
                <w:b/>
                <w:sz w:val="20"/>
                <w:szCs w:val="20"/>
              </w:rPr>
              <w:t>Total PA (MET: min)</w:t>
            </w:r>
          </w:p>
        </w:tc>
      </w:tr>
      <w:tr w:rsidR="00FB68B7" w:rsidRPr="001F2A25" w14:paraId="1A1D8F20" w14:textId="77777777" w:rsidTr="00FB68B7">
        <w:trPr>
          <w:trHeight w:val="274"/>
        </w:trPr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C7CAC" w14:textId="77777777" w:rsidR="00FB68B7" w:rsidRPr="001F2A25" w:rsidRDefault="00FB68B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57A77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7E234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3430E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03D69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67D38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E835E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AE30B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b (SE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4EEE5" w14:textId="77777777" w:rsidR="00FB68B7" w:rsidRPr="001F2A25" w:rsidRDefault="00FB68B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F2A25">
              <w:rPr>
                <w:rFonts w:cs="Times New Roman"/>
                <w:sz w:val="20"/>
                <w:szCs w:val="20"/>
              </w:rPr>
              <w:t>p</w:t>
            </w:r>
            <w:r w:rsidRPr="001F2A25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FB68B7" w:rsidRPr="001F2A25" w14:paraId="1589E08B" w14:textId="77777777" w:rsidTr="00FB68B7">
        <w:trPr>
          <w:trHeight w:val="574"/>
        </w:trPr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8807C" w14:textId="77777777" w:rsidR="00FB68B7" w:rsidRPr="001F2A25" w:rsidRDefault="00FB68B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</w:t>
            </w:r>
            <w:r w:rsidRPr="001F2A25">
              <w:rPr>
                <w:rFonts w:cs="Times New Roman"/>
                <w:sz w:val="20"/>
                <w:szCs w:val="20"/>
              </w:rPr>
              <w:t>^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8C073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426.0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100.05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BACC9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F7D84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58.62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21.65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F192D" w14:textId="77777777" w:rsidR="00FB68B7" w:rsidRPr="005555CF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0.03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33023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481.95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105.48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A9A62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5EC4B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2495.66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576.08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6B066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</w:tr>
      <w:tr w:rsidR="00FB68B7" w:rsidRPr="001F2A25" w14:paraId="51F44917" w14:textId="77777777" w:rsidTr="00FB68B7">
        <w:trPr>
          <w:trHeight w:val="574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57803C5" w14:textId="77777777" w:rsidR="00FB68B7" w:rsidRPr="001F2A25" w:rsidRDefault="00FB68B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70EF9D0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12.3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30.4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49286B1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C2988D1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11.81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6.4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507278DD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055FC705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22.28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31.8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4662C5A3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7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7C2DE0C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292.11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173.1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9CD3EEF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19</w:t>
            </w:r>
          </w:p>
        </w:tc>
      </w:tr>
      <w:tr w:rsidR="00FB68B7" w:rsidRPr="001F2A25" w14:paraId="44C85A4E" w14:textId="77777777" w:rsidTr="00FB68B7">
        <w:trPr>
          <w:trHeight w:val="574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3A4D159" w14:textId="77777777" w:rsidR="00FB68B7" w:rsidRPr="001F2A25" w:rsidRDefault="00FB68B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Education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B898AE9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50.61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275.2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6A301FC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9609DD9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108.35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60.9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A946A37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6F91FF33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174.06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292.4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4EF848DA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7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564E1CD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1147.58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1607.2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A374113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64</w:t>
            </w:r>
          </w:p>
        </w:tc>
      </w:tr>
      <w:tr w:rsidR="00FB68B7" w:rsidRPr="001F2A25" w14:paraId="0F432EDB" w14:textId="77777777" w:rsidTr="00FB68B7">
        <w:trPr>
          <w:trHeight w:val="574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53D4B76" w14:textId="77777777" w:rsidR="00FB68B7" w:rsidRPr="001F2A25" w:rsidRDefault="00FB68B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>
              <w:t>hronic disea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F0566E7" w14:textId="77777777" w:rsidR="00FB68B7" w:rsidRPr="000E4C00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16.21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97.7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D4979D8" w14:textId="77777777" w:rsidR="00FB68B7" w:rsidRPr="000E4C00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4510794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17.17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20.8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39C984C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98C8769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38.42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102.9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7F33BFC7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7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647FFDE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821.09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560.5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32FE3CD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23</w:t>
            </w:r>
          </w:p>
        </w:tc>
      </w:tr>
      <w:tr w:rsidR="00FB68B7" w:rsidRPr="001F2A25" w14:paraId="3279AFA6" w14:textId="77777777" w:rsidTr="00FB68B7">
        <w:trPr>
          <w:trHeight w:val="574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932F2" w14:textId="77777777" w:rsidR="00FB68B7" w:rsidRPr="001F2A25" w:rsidRDefault="00FB68B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S</w:t>
            </w:r>
            <w:r w:rsidRPr="001F2A2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BDFBF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43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0.1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394E0" w14:textId="77777777" w:rsidR="00FB68B7" w:rsidRPr="00B85BAF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0.00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BFE72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45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0.0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D0B72" w14:textId="77777777" w:rsidR="00FB68B7" w:rsidRPr="005A077B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88AEB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48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0.1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63CBA" w14:textId="77777777" w:rsidR="00FB68B7" w:rsidRPr="00146547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A2863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76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0.1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C3567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</w:tr>
      <w:tr w:rsidR="00FB68B7" w:rsidRPr="001F2A25" w14:paraId="3C4A6376" w14:textId="77777777" w:rsidTr="00FB68B7">
        <w:trPr>
          <w:trHeight w:val="574"/>
        </w:trPr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43745" w14:textId="77777777" w:rsidR="00FB68B7" w:rsidRPr="001F2A25" w:rsidRDefault="00FB68B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43A7DB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866.35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282.8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B359E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0.00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8B9D5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-14.87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65.09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DFAD2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0.8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4A9F9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</w:rPr>
              <w:t>819.99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br/>
              <w:t>(307.21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96051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0.0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FD219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hAnsi="Times New Roman" w:cs="Times New Roman"/>
                <w:color w:val="000000"/>
              </w:rPr>
            </w:pPr>
            <w:r>
              <w:rPr>
                <w:rStyle w:val="HTMLCode"/>
                <w:rFonts w:ascii="Times New Roman" w:hAnsi="Times New Roman" w:cs="Times New Roman"/>
                <w:color w:val="000000"/>
              </w:rPr>
              <w:t>6784.58</w:t>
            </w:r>
            <w:r>
              <w:rPr>
                <w:rStyle w:val="HTMLCode"/>
                <w:rFonts w:ascii="Times New Roman" w:hAnsi="Times New Roman" w:cs="Times New Roman"/>
                <w:color w:val="000000"/>
              </w:rPr>
              <w:br/>
              <w:t>(1709.77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BF8F3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</w:rPr>
              <w:t>&lt;0.001</w:t>
            </w:r>
          </w:p>
        </w:tc>
      </w:tr>
      <w:tr w:rsidR="00FB68B7" w:rsidRPr="001F2A25" w14:paraId="4E08B9EB" w14:textId="77777777" w:rsidTr="00FB68B7">
        <w:trPr>
          <w:trHeight w:val="860"/>
        </w:trPr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66FFA" w14:textId="77777777" w:rsidR="00FB68B7" w:rsidRPr="001F2A25" w:rsidRDefault="00FB68B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1F2A25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F95F3" w14:textId="77777777" w:rsidR="00FB68B7" w:rsidRPr="00806B7E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F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7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,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84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4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57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; p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 xml:space="preserve"> &lt;0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0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1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</w:t>
            </w:r>
          </w:p>
          <w:p w14:paraId="33B8578E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R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  <w:vertAlign w:val="superscript"/>
              </w:rPr>
              <w:t>2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22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C3938" w14:textId="77777777" w:rsidR="00FB68B7" w:rsidRPr="00806B7E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F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7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,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84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9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45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p 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&lt;0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0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1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</w:t>
            </w:r>
          </w:p>
          <w:p w14:paraId="528BF07C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color w:val="FF0000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R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  <w:vertAlign w:val="superscript"/>
              </w:rPr>
              <w:t>2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39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A4BB6" w14:textId="77777777" w:rsidR="00FB68B7" w:rsidRPr="00806B7E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F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7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,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84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6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24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p 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&lt;0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0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1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</w:t>
            </w:r>
          </w:p>
          <w:p w14:paraId="75E76C37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R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  <w:vertAlign w:val="superscript"/>
              </w:rPr>
              <w:t>2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29</w:t>
            </w:r>
          </w:p>
        </w:tc>
        <w:tc>
          <w:tcPr>
            <w:tcW w:w="11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332F6" w14:textId="77777777" w:rsidR="00FB68B7" w:rsidRPr="00806B7E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F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7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,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84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7.25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p 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&lt;0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.00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1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 xml:space="preserve">; </w:t>
            </w:r>
          </w:p>
          <w:p w14:paraId="6D96D225" w14:textId="77777777" w:rsidR="00FB68B7" w:rsidRPr="00F23281" w:rsidRDefault="00FB68B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</w:rPr>
            </w:pP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R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  <w:vertAlign w:val="superscript"/>
              </w:rPr>
              <w:t>2</w:t>
            </w:r>
            <w:r w:rsidRPr="00806B7E">
              <w:rPr>
                <w:rStyle w:val="HTMLCode"/>
                <w:rFonts w:ascii="Times New Roman" w:eastAsiaTheme="majorEastAsia" w:hAnsi="Times New Roman" w:cs="Times New Roman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</w:rPr>
              <w:t>32</w:t>
            </w:r>
          </w:p>
        </w:tc>
      </w:tr>
      <w:tr w:rsidR="00392DE4" w:rsidRPr="001F2A25" w14:paraId="5DD7F0C0" w14:textId="77777777" w:rsidTr="00FB68B7">
        <w:trPr>
          <w:trHeight w:val="64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15C8A" w14:textId="77777777" w:rsidR="00392DE4" w:rsidRPr="001F2A25" w:rsidRDefault="00392DE4" w:rsidP="00D663C4">
            <w:pPr>
              <w:pStyle w:val="NoSpacing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A4F5A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BA4F5A">
              <w:rPr>
                <w:rFonts w:cs="Times New Roman"/>
                <w:color w:val="000000" w:themeColor="text1"/>
                <w:sz w:val="18"/>
                <w:szCs w:val="18"/>
              </w:rPr>
              <w:t>AAS moderate intensity PA is calculated as the sum of walking and moderate intensity P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1F2A25">
              <w:rPr>
                <w:rFonts w:cs="Times New Roman"/>
                <w:sz w:val="20"/>
                <w:szCs w:val="20"/>
              </w:rPr>
              <w:t xml:space="preserve">MVPA: moderate to vigorous physical activity; PA: physical activity; </w:t>
            </w:r>
            <w:r>
              <w:rPr>
                <w:rFonts w:cs="Times New Roman"/>
                <w:sz w:val="20"/>
                <w:szCs w:val="20"/>
              </w:rPr>
              <w:t xml:space="preserve">AAS: Active Australia Survey; </w:t>
            </w:r>
            <w:r w:rsidRPr="001F2A25">
              <w:rPr>
                <w:rFonts w:cs="Times New Roman"/>
                <w:sz w:val="20"/>
                <w:szCs w:val="20"/>
              </w:rPr>
              <w:t>b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1F2A25">
              <w:rPr>
                <w:rFonts w:cs="Times New Roman"/>
                <w:sz w:val="20"/>
                <w:szCs w:val="20"/>
              </w:rPr>
              <w:t xml:space="preserve"> regression coefficient; SE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1F2A25">
              <w:rPr>
                <w:rFonts w:cs="Times New Roman"/>
                <w:sz w:val="20"/>
                <w:szCs w:val="20"/>
              </w:rPr>
              <w:t xml:space="preserve"> standard error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1F2A25">
              <w:rPr>
                <w:rFonts w:cs="Times New Roman"/>
                <w:sz w:val="20"/>
                <w:szCs w:val="20"/>
              </w:rPr>
              <w:t># adjusted for multiple comparisons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1F2A25">
              <w:rPr>
                <w:rFonts w:cs="Times New Roman"/>
                <w:sz w:val="20"/>
                <w:szCs w:val="20"/>
              </w:rPr>
              <w:t>^</w:t>
            </w:r>
            <w:r w:rsidRPr="00664149">
              <w:rPr>
                <w:rFonts w:cs="Times New Roman"/>
                <w:sz w:val="20"/>
                <w:szCs w:val="20"/>
              </w:rPr>
              <w:t>women compared to men (reference level: men)</w:t>
            </w:r>
            <w:r>
              <w:rPr>
                <w:rFonts w:cs="Times New Roman"/>
                <w:sz w:val="20"/>
                <w:szCs w:val="20"/>
              </w:rPr>
              <w:t xml:space="preserve">; *high school certificate compared to university; </w:t>
            </w:r>
            <w:r w:rsidRPr="005A7F13">
              <w:rPr>
                <w:rFonts w:cs="Times New Roman"/>
                <w:sz w:val="18"/>
                <w:szCs w:val="18"/>
              </w:rPr>
              <w:t xml:space="preserve"> Chronic disease – compared to those without a chronic disease</w:t>
            </w:r>
          </w:p>
        </w:tc>
      </w:tr>
    </w:tbl>
    <w:p w14:paraId="5F4D6BA6" w14:textId="1132510A" w:rsidR="00392DE4" w:rsidRPr="00701D39" w:rsidRDefault="00FD1774" w:rsidP="00392DE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S5 </w:t>
      </w:r>
      <w:r w:rsidR="00392DE4">
        <w:rPr>
          <w:rFonts w:ascii="Times New Roman" w:hAnsi="Times New Roman" w:cs="Times New Roman"/>
          <w:i w:val="0"/>
          <w:iCs w:val="0"/>
          <w:color w:val="000000" w:themeColor="text1"/>
        </w:rPr>
        <w:t>T</w:t>
      </w:r>
      <w:r w:rsidR="00392DE4" w:rsidRPr="00701D39">
        <w:rPr>
          <w:rFonts w:ascii="Times New Roman" w:hAnsi="Times New Roman" w:cs="Times New Roman"/>
          <w:i w:val="0"/>
          <w:iCs w:val="0"/>
          <w:color w:val="000000" w:themeColor="text1"/>
        </w:rPr>
        <w:t>able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  <w:r w:rsidR="00392DE4" w:rsidRPr="00701D3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Summary of </w:t>
      </w:r>
      <w:r w:rsidR="00392DE4">
        <w:rPr>
          <w:rFonts w:ascii="Times New Roman" w:hAnsi="Times New Roman" w:cs="Times New Roman"/>
          <w:i w:val="0"/>
          <w:iCs w:val="0"/>
          <w:color w:val="000000" w:themeColor="text1"/>
        </w:rPr>
        <w:t>mult</w:t>
      </w:r>
      <w:r w:rsidR="00392DE4" w:rsidRPr="00701D3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ivariate models examining the association between physical activity as measured by the Active Australia Survey </w:t>
      </w:r>
      <w:r w:rsidR="00392DE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and SenseWear </w:t>
      </w:r>
      <w:r w:rsidR="00392DE4" w:rsidRPr="00701D39">
        <w:rPr>
          <w:rFonts w:ascii="Times New Roman" w:hAnsi="Times New Roman" w:cs="Times New Roman"/>
          <w:i w:val="0"/>
          <w:iCs w:val="0"/>
          <w:color w:val="000000" w:themeColor="text1"/>
        </w:rPr>
        <w:t>Armband™</w:t>
      </w:r>
      <w:r w:rsidR="00392DE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392DE4" w:rsidRPr="00701D39">
        <w:rPr>
          <w:rFonts w:ascii="Times New Roman" w:hAnsi="Times New Roman" w:cs="Times New Roman"/>
          <w:i w:val="0"/>
          <w:iCs w:val="0"/>
          <w:color w:val="000000" w:themeColor="text1"/>
        </w:rPr>
        <w:t>with chronic disease as a moderating factor.</w:t>
      </w:r>
    </w:p>
    <w:p w14:paraId="4E665574" w14:textId="77777777" w:rsidR="00A609A3" w:rsidRDefault="00A609A3"/>
    <w:sectPr w:rsidR="00A609A3" w:rsidSect="00392D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DE4"/>
    <w:rsid w:val="00392DE4"/>
    <w:rsid w:val="00A609A3"/>
    <w:rsid w:val="00DA1DDC"/>
    <w:rsid w:val="00FB68B7"/>
    <w:rsid w:val="00FD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7DE2"/>
  <w15:chartTrackingRefBased/>
  <w15:docId w15:val="{CD12E199-62AF-46F3-A12B-284E2A730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DE4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92DE4"/>
    <w:pPr>
      <w:spacing w:after="0" w:line="480" w:lineRule="auto"/>
    </w:pPr>
    <w:rPr>
      <w:rFonts w:ascii="Times New Roman" w:hAnsi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392DE4"/>
    <w:rPr>
      <w:rFonts w:ascii="Times New Roman" w:hAnsi="Times New Roman"/>
      <w:lang w:val="en-AU"/>
    </w:rPr>
  </w:style>
  <w:style w:type="table" w:styleId="TableGrid">
    <w:name w:val="Table Grid"/>
    <w:basedOn w:val="TableNormal"/>
    <w:uiPriority w:val="59"/>
    <w:rsid w:val="00392DE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392DE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2D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2DE4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392DE4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1</cp:lastModifiedBy>
  <cp:revision>3</cp:revision>
  <dcterms:created xsi:type="dcterms:W3CDTF">2021-06-09T05:57:00Z</dcterms:created>
  <dcterms:modified xsi:type="dcterms:W3CDTF">2021-08-03T08:07:00Z</dcterms:modified>
</cp:coreProperties>
</file>